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FEF8" w14:textId="77777777" w:rsidR="00AD3BE5" w:rsidRDefault="00AD3BE5" w:rsidP="00EE1290">
      <w:pPr>
        <w:spacing w:line="480" w:lineRule="auto"/>
      </w:pPr>
    </w:p>
    <w:p w14:paraId="0D993E8C" w14:textId="77777777" w:rsidR="00AD3BE5" w:rsidRDefault="00AD3BE5" w:rsidP="00EE1290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Supplementary Table 1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1265"/>
        <w:gridCol w:w="1180"/>
        <w:gridCol w:w="1265"/>
        <w:gridCol w:w="1180"/>
        <w:gridCol w:w="1180"/>
        <w:gridCol w:w="1068"/>
      </w:tblGrid>
      <w:tr w:rsidR="00AD3BE5" w:rsidRPr="00AD3BE5" w14:paraId="0A9BC674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13B27" w14:textId="77777777" w:rsidR="00AD3BE5" w:rsidRPr="00AD3BE5" w:rsidRDefault="00AD3BE5" w:rsidP="00EE1290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72D26" w14:textId="77777777" w:rsidR="00AD3BE5" w:rsidRPr="00AD3BE5" w:rsidRDefault="00AD3BE5" w:rsidP="00EE1290">
            <w:pPr>
              <w:spacing w:line="48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MI Centile</w:t>
            </w:r>
          </w:p>
        </w:tc>
      </w:tr>
      <w:tr w:rsidR="00AD3BE5" w:rsidRPr="00AD3BE5" w14:paraId="47C3BEE9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8F3BC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stri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B317C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lt;3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6591B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rd to 15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552C6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th to 50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55A54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0th to 85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75801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5th to 97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7F23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&gt;97th</w:t>
            </w:r>
          </w:p>
        </w:tc>
      </w:tr>
      <w:tr w:rsidR="00AD3BE5" w:rsidRPr="00AD3BE5" w14:paraId="1BECD9F5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FBA99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6642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C636A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EA509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E27B4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611A2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F6D9C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 (%)</w:t>
            </w:r>
          </w:p>
        </w:tc>
      </w:tr>
      <w:tr w:rsidR="00AD3BE5" w:rsidRPr="00AD3BE5" w14:paraId="687ED4B3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24F2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inco (N=2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2E85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0 (16.9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7A698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7 (19.9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F0B61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2 (26.2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4734F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9 (20.7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88D31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3 (9.7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D756F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 (6.36%)</w:t>
            </w:r>
          </w:p>
        </w:tc>
      </w:tr>
      <w:tr w:rsidR="00AD3BE5" w:rsidRPr="00AD3BE5" w14:paraId="0128B104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2CBC4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olonnaruwa (N=23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FF7E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2 (26.8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5CFED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 (15.1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698BB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2 (26.8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E0B68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3 (18.6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88DF0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 (8.2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A2561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 (4.33%)</w:t>
            </w:r>
          </w:p>
        </w:tc>
      </w:tr>
      <w:tr w:rsidR="00AD3BE5" w:rsidRPr="00AD3BE5" w14:paraId="25623E7B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B9177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Kurunegala (N=7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83FBF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9 (23.6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26C98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3 (18.8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D0272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01 (26.5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3B9BC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8 (16.9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957D6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 (9.3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B6DDB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 (4.62%)</w:t>
            </w:r>
          </w:p>
        </w:tc>
      </w:tr>
      <w:tr w:rsidR="00AD3BE5" w:rsidRPr="00AD3BE5" w14:paraId="659F5895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3B8F1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Jaffna (N=2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AE199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8 (16.1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D8192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2 (17.5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0B9D1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2 (30.9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589D4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9 (19.8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54A1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7 (9.0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7C6B9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 (6.40%)</w:t>
            </w:r>
          </w:p>
        </w:tc>
      </w:tr>
      <w:tr w:rsidR="00AD3BE5" w:rsidRPr="00AD3BE5" w14:paraId="59745224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640DE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atnapura (N=4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35E56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6 (27.1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6F357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1 (21.7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2323E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5 (29.0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E1BA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6 (14.1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70F0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6 (5.5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7B4EB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 (2.37%)</w:t>
            </w:r>
          </w:p>
        </w:tc>
      </w:tr>
      <w:tr w:rsidR="00AD3BE5" w:rsidRPr="00AD3BE5" w14:paraId="331FF201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026D0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Kandy (N=6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DDD70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3 (25.1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516C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9 (21.2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70118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3 (28.4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1CFC9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0 (16.4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D123B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 (5.9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154D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 (2.80%)</w:t>
            </w:r>
          </w:p>
        </w:tc>
      </w:tr>
      <w:tr w:rsidR="00AD3BE5" w:rsidRPr="00AD3BE5" w14:paraId="119976F4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3D18C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tara (N=4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AE91D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4 (30.7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DBDC1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2 (21.1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53BC7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6 (24.3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310A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4 (14.6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24B20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1 (7.1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90BE0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 (2.06%)</w:t>
            </w:r>
          </w:p>
        </w:tc>
      </w:tr>
      <w:tr w:rsidR="00AD3BE5" w:rsidRPr="00AD3BE5" w14:paraId="42364162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53BAB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adulla (N=4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EDE78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5 (17.7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9892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0 (27.2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F2B7B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5 (30.3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3DBC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2 (15.0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285A8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7 (5.6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E5240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 (3.97%)</w:t>
            </w:r>
          </w:p>
        </w:tc>
      </w:tr>
      <w:tr w:rsidR="00AD3BE5" w:rsidRPr="00AD3BE5" w14:paraId="718B69D4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7283D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ampaha (N=12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F8B9F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30 (18.0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C15F9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0 (16.4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3C8AC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2 (25.2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658CF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81 (22.0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9CD5F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51 (11.8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89CFD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 (6.28%)</w:t>
            </w:r>
          </w:p>
        </w:tc>
      </w:tr>
      <w:tr w:rsidR="00AD3BE5" w:rsidRPr="00AD3BE5" w14:paraId="0D2FE24E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7D4A4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Total (N=47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55D57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57 (22.1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A8A3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39 (19.6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4BE31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298 (27.1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11459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62 (18.0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67D2A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11 (8.5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C7E22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5 (4.50%)</w:t>
            </w:r>
          </w:p>
        </w:tc>
      </w:tr>
    </w:tbl>
    <w:p w14:paraId="010978DF" w14:textId="77777777" w:rsidR="00AD3BE5" w:rsidRDefault="00AD3BE5" w:rsidP="00EE1290">
      <w:pPr>
        <w:spacing w:line="480" w:lineRule="auto"/>
      </w:pPr>
    </w:p>
    <w:p w14:paraId="636EAEC5" w14:textId="77777777" w:rsidR="00AD3BE5" w:rsidRDefault="00AD3BE5" w:rsidP="00EE1290">
      <w:pPr>
        <w:spacing w:line="480" w:lineRule="auto"/>
      </w:pPr>
    </w:p>
    <w:p w14:paraId="28339868" w14:textId="77777777" w:rsidR="00AD3BE5" w:rsidRDefault="00AD3BE5" w:rsidP="00EE1290">
      <w:pPr>
        <w:spacing w:line="480" w:lineRule="auto"/>
      </w:pPr>
    </w:p>
    <w:p w14:paraId="5E6A8EBE" w14:textId="77777777" w:rsidR="00AD3BE5" w:rsidRDefault="00AD3BE5" w:rsidP="00EE1290">
      <w:pPr>
        <w:spacing w:line="480" w:lineRule="auto"/>
      </w:pPr>
    </w:p>
    <w:p w14:paraId="38F2FB5F" w14:textId="77777777" w:rsidR="00AD3BE5" w:rsidRDefault="00AD3BE5" w:rsidP="00EE1290">
      <w:pPr>
        <w:spacing w:line="480" w:lineRule="auto"/>
      </w:pPr>
    </w:p>
    <w:p w14:paraId="5CA23803" w14:textId="77777777" w:rsidR="00AD3BE5" w:rsidRDefault="00AD3BE5" w:rsidP="00EE1290">
      <w:pPr>
        <w:spacing w:line="480" w:lineRule="auto"/>
      </w:pPr>
    </w:p>
    <w:p w14:paraId="564BB663" w14:textId="77777777" w:rsidR="00AD3BE5" w:rsidRDefault="00AD3BE5" w:rsidP="00EE1290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Supplementary Table 2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6"/>
        <w:gridCol w:w="1942"/>
        <w:gridCol w:w="2594"/>
        <w:gridCol w:w="1339"/>
      </w:tblGrid>
      <w:tr w:rsidR="00AD3BE5" w:rsidRPr="00AD3BE5" w14:paraId="3720637E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0D200" w14:textId="77777777" w:rsidR="00AD3BE5" w:rsidRPr="00AD3BE5" w:rsidRDefault="00AD3BE5" w:rsidP="00EE1290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52245" w14:textId="77777777" w:rsidR="00AD3BE5" w:rsidRPr="00AD3BE5" w:rsidRDefault="00AD3BE5" w:rsidP="00EE1290">
            <w:pPr>
              <w:spacing w:line="48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MI</w:t>
            </w:r>
          </w:p>
        </w:tc>
      </w:tr>
      <w:tr w:rsidR="00AD3BE5" w:rsidRPr="00AD3BE5" w14:paraId="54AD642C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5BBFA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stri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95E02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nderweight (&lt;18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833B0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rmal (&gt;=18.5 and =&lt;23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3D349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bese (&gt;23.9)</w:t>
            </w:r>
          </w:p>
        </w:tc>
      </w:tr>
      <w:tr w:rsidR="00AD3BE5" w:rsidRPr="00AD3BE5" w14:paraId="436777B8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8BEDC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EAD59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D2EB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5CDDC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 (%)</w:t>
            </w:r>
          </w:p>
        </w:tc>
      </w:tr>
      <w:tr w:rsidR="00AD3BE5" w:rsidRPr="00AD3BE5" w14:paraId="0547DA8D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89EFD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inco (N=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84540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 (27.5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56D1C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 (48.2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7A23D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 (24.14%)</w:t>
            </w:r>
          </w:p>
        </w:tc>
      </w:tr>
      <w:tr w:rsidR="00AD3BE5" w:rsidRPr="00AD3BE5" w14:paraId="7113CFD2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80547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olonnaruwa (N=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F3528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 (53.8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71A7F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 (26.9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0413F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(19.23%)</w:t>
            </w:r>
          </w:p>
        </w:tc>
      </w:tr>
      <w:tr w:rsidR="00AD3BE5" w:rsidRPr="00AD3BE5" w14:paraId="3146C4FE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8A580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Kurunegala (N=7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1DCDD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8 (40.0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3016C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 (45.7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A5EE1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 (14.29%)</w:t>
            </w:r>
          </w:p>
        </w:tc>
      </w:tr>
      <w:tr w:rsidR="00AD3BE5" w:rsidRPr="00AD3BE5" w14:paraId="682FD991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0034B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Jaffna (N=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AFE82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 (29.1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285CA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 (41.6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3689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 (29.17%)</w:t>
            </w:r>
          </w:p>
        </w:tc>
      </w:tr>
      <w:tr w:rsidR="00AD3BE5" w:rsidRPr="00AD3BE5" w14:paraId="018FBE10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A8DC9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atnapura (N=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E0008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 (46.6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40C98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 (33.3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40D52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 (20.00%)</w:t>
            </w:r>
          </w:p>
        </w:tc>
      </w:tr>
      <w:tr w:rsidR="00AD3BE5" w:rsidRPr="00AD3BE5" w14:paraId="04CC4616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B12EE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Kandy (N=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1E0E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 (43.8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D8B8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2 (43.8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E1BC6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 (12.33%)</w:t>
            </w:r>
          </w:p>
        </w:tc>
      </w:tr>
      <w:tr w:rsidR="00AD3BE5" w:rsidRPr="00AD3BE5" w14:paraId="1161E1B9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97496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tara (N=7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A79FB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5 (50.0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663B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7 (38.5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BE23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 (11.43%)</w:t>
            </w:r>
          </w:p>
        </w:tc>
      </w:tr>
      <w:tr w:rsidR="00AD3BE5" w:rsidRPr="00AD3BE5" w14:paraId="6D90E96E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D4135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adulla (N=2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B87A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 (39.1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F5BF3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0 (43.4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723AF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(17.39%)</w:t>
            </w:r>
          </w:p>
        </w:tc>
      </w:tr>
      <w:tr w:rsidR="00AD3BE5" w:rsidRPr="00AD3BE5" w14:paraId="2CACF5DE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820B6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ampaha (N=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BDAC8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4 (30.0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4FD74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9 (48.7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C19F6" w14:textId="77777777" w:rsidR="00AD3BE5" w:rsidRPr="00AD3BE5" w:rsidRDefault="00AD3BE5" w:rsidP="00EE1290">
            <w:pPr>
              <w:spacing w:line="48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AD3BE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7 (21.25%)</w:t>
            </w:r>
          </w:p>
        </w:tc>
      </w:tr>
      <w:tr w:rsidR="00AD3BE5" w:rsidRPr="00AD3BE5" w14:paraId="287E8DB8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11719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 (N=4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FDE91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 (40.2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A3B45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 (42.5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08156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 (17.18%)</w:t>
            </w:r>
          </w:p>
        </w:tc>
      </w:tr>
    </w:tbl>
    <w:p w14:paraId="1A0F9EA4" w14:textId="77777777" w:rsidR="00AD3BE5" w:rsidRDefault="00AD3BE5" w:rsidP="00EE1290">
      <w:pPr>
        <w:spacing w:line="480" w:lineRule="auto"/>
      </w:pPr>
    </w:p>
    <w:p w14:paraId="6445C867" w14:textId="77777777" w:rsidR="00AD3BE5" w:rsidRDefault="00AD3BE5" w:rsidP="00EE1290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Supplementary Table 3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421"/>
        <w:gridCol w:w="2019"/>
        <w:gridCol w:w="4590"/>
      </w:tblGrid>
      <w:tr w:rsidR="00AD3BE5" w:rsidRPr="00AD3BE5" w14:paraId="4444D7D1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5F48D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bani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3BCF6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 N=5207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4E6E2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ngue Seropositive N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A4ACF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spitalisation Rates for Dengue in Dengue Seropositive Children N (%)</w:t>
            </w:r>
          </w:p>
        </w:tc>
      </w:tr>
      <w:tr w:rsidR="00AD3BE5" w:rsidRPr="00AD3BE5" w14:paraId="4DA24E30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84711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B1E5B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1 (16.9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87854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 (35.7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CFE3C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 (11.75%)</w:t>
            </w:r>
          </w:p>
        </w:tc>
      </w:tr>
      <w:tr w:rsidR="00AD3BE5" w:rsidRPr="00AD3BE5" w14:paraId="1B794BA7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E7428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B11DF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34 (79.3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99511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0 (23.2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88D15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 (10.83%)</w:t>
            </w:r>
          </w:p>
        </w:tc>
      </w:tr>
      <w:tr w:rsidR="00AD3BE5" w:rsidRPr="00AD3BE5" w14:paraId="11E04426" w14:textId="77777777" w:rsidTr="00AD3BE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80429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t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45F1B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 (3.6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149DB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 (9.3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B0F20" w14:textId="77777777" w:rsidR="00AD3BE5" w:rsidRPr="00AD3BE5" w:rsidRDefault="00AD3BE5" w:rsidP="00EE1290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3B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(0.00%)</w:t>
            </w:r>
          </w:p>
        </w:tc>
      </w:tr>
    </w:tbl>
    <w:p w14:paraId="63A333A7" w14:textId="77777777" w:rsidR="00AD3BE5" w:rsidRDefault="00AD3BE5" w:rsidP="00EE1290">
      <w:pPr>
        <w:spacing w:line="480" w:lineRule="auto"/>
        <w:rPr>
          <w:b/>
          <w:bCs/>
          <w:u w:val="single"/>
        </w:rPr>
      </w:pPr>
    </w:p>
    <w:p w14:paraId="20AA96DA" w14:textId="77777777" w:rsidR="00AD3BE5" w:rsidRPr="00AD3BE5" w:rsidRDefault="00AD3BE5" w:rsidP="00EE1290">
      <w:pPr>
        <w:spacing w:line="480" w:lineRule="auto"/>
      </w:pPr>
    </w:p>
    <w:sectPr w:rsidR="00AD3BE5" w:rsidRPr="00AD3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BE5"/>
    <w:rsid w:val="007B0C21"/>
    <w:rsid w:val="00AD3BE5"/>
    <w:rsid w:val="00EE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B144E"/>
  <w15:chartTrackingRefBased/>
  <w15:docId w15:val="{631D9CDE-E542-3645-8B32-498DDD6BE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2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elika Malavige</cp:lastModifiedBy>
  <cp:revision>3</cp:revision>
  <dcterms:created xsi:type="dcterms:W3CDTF">2023-09-14T04:48:00Z</dcterms:created>
  <dcterms:modified xsi:type="dcterms:W3CDTF">2023-09-14T06:29:00Z</dcterms:modified>
</cp:coreProperties>
</file>